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C76684" w14:textId="57DC3BB1" w:rsidR="00965632" w:rsidRDefault="008C46AF">
      <w:bookmarkStart w:id="0" w:name="_Hlk210659509"/>
      <w:r>
        <w:rPr>
          <w:rFonts w:hint="eastAsia"/>
        </w:rPr>
        <w:t xml:space="preserve">Supplementary table 1. </w:t>
      </w:r>
      <w:bookmarkEnd w:id="0"/>
      <w:r w:rsidRPr="008C46AF">
        <w:t xml:space="preserve">Number of </w:t>
      </w:r>
      <w:r>
        <w:rPr>
          <w:rFonts w:hint="eastAsia"/>
        </w:rPr>
        <w:t>type A spermatogonia (</w:t>
      </w:r>
      <w:r w:rsidRPr="008C46AF">
        <w:t>ASG</w:t>
      </w:r>
      <w:r>
        <w:rPr>
          <w:rFonts w:hint="eastAsia"/>
        </w:rPr>
        <w:t>)</w:t>
      </w:r>
      <w:r w:rsidRPr="008C46AF">
        <w:t xml:space="preserve"> retained in the testes at each month of age</w:t>
      </w:r>
      <w:r>
        <w:rPr>
          <w:rFonts w:hint="eastAsia"/>
        </w:rPr>
        <w:t>.</w:t>
      </w:r>
    </w:p>
    <w:p w14:paraId="4A845116" w14:textId="77777777" w:rsidR="008C46AF" w:rsidRDefault="008C46AF">
      <w:bookmarkStart w:id="1" w:name="_GoBack"/>
      <w:bookmarkEnd w:id="1"/>
    </w:p>
    <w:tbl>
      <w:tblPr>
        <w:tblW w:w="64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9"/>
        <w:gridCol w:w="800"/>
        <w:gridCol w:w="680"/>
        <w:gridCol w:w="1246"/>
        <w:gridCol w:w="1257"/>
        <w:gridCol w:w="698"/>
        <w:gridCol w:w="1220"/>
      </w:tblGrid>
      <w:tr w:rsidR="008C46AF" w:rsidRPr="008C46AF" w14:paraId="26103E64" w14:textId="77777777" w:rsidTr="008C46AF">
        <w:trPr>
          <w:trHeight w:val="360"/>
        </w:trPr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9F1028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3BA931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 (mm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D6B4C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W (g)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16F42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G rate (%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62FA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es max size</w:t>
            </w: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µm)</w:t>
            </w:r>
          </w:p>
        </w:tc>
      </w:tr>
      <w:tr w:rsidR="008C46AF" w:rsidRPr="008C46AF" w14:paraId="152B365C" w14:textId="77777777" w:rsidTr="008C46AF">
        <w:trPr>
          <w:trHeight w:val="360"/>
        </w:trPr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658CB" w14:textId="77777777" w:rsidR="008C46AF" w:rsidRPr="008C46AF" w:rsidRDefault="008C46AF" w:rsidP="008C46A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9551D" w14:textId="77777777" w:rsidR="008C46AF" w:rsidRPr="008C46AF" w:rsidRDefault="008C46AF" w:rsidP="008C46A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30C8E" w14:textId="77777777" w:rsidR="008C46AF" w:rsidRPr="008C46AF" w:rsidRDefault="008C46AF" w:rsidP="008C46A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58750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lly immatur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4FF4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lightly mature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1F9F8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ture 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F7B54" w14:textId="77777777" w:rsidR="008C46AF" w:rsidRPr="008C46AF" w:rsidRDefault="008C46AF" w:rsidP="008C46A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C46AF" w:rsidRPr="008C46AF" w14:paraId="2BBE21DC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300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C56C2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1EA2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CB4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0C8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830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007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.6</w:t>
            </w:r>
          </w:p>
        </w:tc>
      </w:tr>
      <w:tr w:rsidR="008C46AF" w:rsidRPr="008C46AF" w14:paraId="2FCDF4BF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D11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FC81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AD9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53B1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A55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FADC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ADE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.9</w:t>
            </w:r>
          </w:p>
        </w:tc>
      </w:tr>
      <w:tr w:rsidR="008C46AF" w:rsidRPr="008C46AF" w14:paraId="46C5CE92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312F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3D7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1A66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931F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E3F7E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CD8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2DD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1</w:t>
            </w:r>
          </w:p>
        </w:tc>
      </w:tr>
      <w:tr w:rsidR="008C46AF" w:rsidRPr="008C46AF" w14:paraId="39DCE98E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857E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ED11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8B2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392D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3D4E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7978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CE6B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.8</w:t>
            </w:r>
          </w:p>
        </w:tc>
      </w:tr>
      <w:tr w:rsidR="008C46AF" w:rsidRPr="008C46AF" w14:paraId="604874C2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8C0F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F3EB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9F8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44CB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28A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F00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E4DB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.4</w:t>
            </w:r>
          </w:p>
        </w:tc>
      </w:tr>
      <w:tr w:rsidR="008C46AF" w:rsidRPr="008C46AF" w14:paraId="3AB1B5CB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1B9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36198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3FA1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C6C0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ACC2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75CE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25D2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8.0</w:t>
            </w:r>
          </w:p>
        </w:tc>
      </w:tr>
      <w:tr w:rsidR="008C46AF" w:rsidRPr="008C46AF" w14:paraId="401A54D1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F1AE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F7E3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B0F2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23F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D5148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42AD8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A2B2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2.1</w:t>
            </w:r>
          </w:p>
        </w:tc>
      </w:tr>
      <w:tr w:rsidR="008C46AF" w:rsidRPr="008C46AF" w14:paraId="2FD818E0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9AB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083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067D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C17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430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2CE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46B9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.0</w:t>
            </w:r>
          </w:p>
        </w:tc>
      </w:tr>
      <w:tr w:rsidR="008C46AF" w:rsidRPr="008C46AF" w14:paraId="2BFF5983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11FC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A46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AB3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D50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B0E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3962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558D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.6</w:t>
            </w:r>
          </w:p>
        </w:tc>
      </w:tr>
      <w:tr w:rsidR="008C46AF" w:rsidRPr="008C46AF" w14:paraId="5FD3AF78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C76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ED2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AC68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6528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B9A01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F679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5F31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.7</w:t>
            </w:r>
          </w:p>
        </w:tc>
      </w:tr>
      <w:tr w:rsidR="008C46AF" w:rsidRPr="008C46AF" w14:paraId="6A93CF83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722C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EB30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A44D0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B822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9849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219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FF2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.8</w:t>
            </w:r>
          </w:p>
        </w:tc>
      </w:tr>
      <w:tr w:rsidR="008C46AF" w:rsidRPr="008C46AF" w14:paraId="296E9222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CBF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10A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1B02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003A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6FE2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931FB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2DD8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1.4</w:t>
            </w:r>
          </w:p>
        </w:tc>
      </w:tr>
      <w:tr w:rsidR="008C46AF" w:rsidRPr="008C46AF" w14:paraId="56EA18C6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8F3F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83B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3C60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FA40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5F1C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EAABC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C7E9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8.4</w:t>
            </w:r>
          </w:p>
        </w:tc>
      </w:tr>
      <w:tr w:rsidR="008C46AF" w:rsidRPr="008C46AF" w14:paraId="0FD0B340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49AE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8BAD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423E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1088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2D1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AEB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506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.1</w:t>
            </w:r>
          </w:p>
        </w:tc>
      </w:tr>
      <w:tr w:rsidR="008C46AF" w:rsidRPr="008C46AF" w14:paraId="6B6D1403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94F5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2261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4CD6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1DBE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6F1B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D94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FFE5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.5</w:t>
            </w:r>
          </w:p>
        </w:tc>
      </w:tr>
      <w:tr w:rsidR="008C46AF" w:rsidRPr="008C46AF" w14:paraId="17834AF2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5B11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6F4A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480D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673C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4C4D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083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91B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0.9</w:t>
            </w:r>
          </w:p>
        </w:tc>
      </w:tr>
      <w:tr w:rsidR="008C46AF" w:rsidRPr="008C46AF" w14:paraId="1CD044D6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D17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5F0B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37FB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06510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D83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F27F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F2A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3.7</w:t>
            </w:r>
          </w:p>
        </w:tc>
      </w:tr>
      <w:tr w:rsidR="008C46AF" w:rsidRPr="008C46AF" w14:paraId="5E746B81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D959D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19A00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DD67C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F66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1027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AB98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2B0C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.9</w:t>
            </w:r>
          </w:p>
        </w:tc>
      </w:tr>
      <w:tr w:rsidR="008C46AF" w:rsidRPr="008C46AF" w14:paraId="5B6D1304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09F5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CA88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84AB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75FB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5DA3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C353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2171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4.7</w:t>
            </w:r>
          </w:p>
        </w:tc>
      </w:tr>
      <w:tr w:rsidR="008C46AF" w:rsidRPr="008C46AF" w14:paraId="2DE6183A" w14:textId="77777777" w:rsidTr="008C46AF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60BD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EF5CB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635C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9F81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C04F6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16D4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851A" w14:textId="77777777" w:rsidR="008C46AF" w:rsidRPr="008C46AF" w:rsidRDefault="008C46AF" w:rsidP="008C46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C46A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.0</w:t>
            </w:r>
          </w:p>
        </w:tc>
      </w:tr>
    </w:tbl>
    <w:p w14:paraId="2D8B0F87" w14:textId="6FE28E81" w:rsidR="008C46AF" w:rsidRDefault="008C46AF">
      <w:r>
        <w:rPr>
          <w:rFonts w:hint="eastAsia"/>
        </w:rPr>
        <w:t>SL; standard length</w:t>
      </w:r>
    </w:p>
    <w:p w14:paraId="4CFEE122" w14:textId="0C3922B8" w:rsidR="008C46AF" w:rsidRDefault="008C46AF">
      <w:r>
        <w:rPr>
          <w:rFonts w:hint="eastAsia"/>
        </w:rPr>
        <w:t>BW; body weight</w:t>
      </w:r>
    </w:p>
    <w:p w14:paraId="4E38E583" w14:textId="77777777" w:rsidR="00C265EF" w:rsidRDefault="00C265EF"/>
    <w:p w14:paraId="0FD47F08" w14:textId="661A1046" w:rsidR="00C265EF" w:rsidRDefault="00C265EF">
      <w:pPr>
        <w:widowControl/>
        <w:jc w:val="left"/>
      </w:pPr>
      <w:r>
        <w:br w:type="page"/>
      </w:r>
    </w:p>
    <w:p w14:paraId="10EF3A61" w14:textId="6312BDE5" w:rsidR="00C265EF" w:rsidRDefault="00C265EF">
      <w:r w:rsidRPr="00C265EF">
        <w:rPr>
          <w:rFonts w:hint="eastAsia"/>
        </w:rPr>
        <w:lastRenderedPageBreak/>
        <w:t xml:space="preserve">Supplementary table </w:t>
      </w:r>
      <w:r>
        <w:rPr>
          <w:rFonts w:hint="eastAsia"/>
        </w:rPr>
        <w:t>2</w:t>
      </w:r>
      <w:r w:rsidRPr="00C265EF">
        <w:rPr>
          <w:rFonts w:hint="eastAsia"/>
        </w:rPr>
        <w:t>.</w:t>
      </w:r>
      <w:r>
        <w:rPr>
          <w:rFonts w:hint="eastAsia"/>
        </w:rPr>
        <w:t xml:space="preserve"> </w:t>
      </w:r>
      <w:r w:rsidRPr="00C265EF">
        <w:t>Early survival of F2 offspring produced by surrogate-derived F1 fish</w:t>
      </w:r>
      <w:r>
        <w:rPr>
          <w:rFonts w:hint="eastAsia"/>
        </w:rPr>
        <w:t>.</w:t>
      </w:r>
    </w:p>
    <w:tbl>
      <w:tblPr>
        <w:tblpPr w:leftFromText="142" w:rightFromText="142" w:vertAnchor="page" w:horzAnchor="margin" w:tblpY="2761"/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2126"/>
        <w:gridCol w:w="1701"/>
        <w:gridCol w:w="1276"/>
        <w:gridCol w:w="1559"/>
        <w:gridCol w:w="1081"/>
      </w:tblGrid>
      <w:tr w:rsidR="00C265EF" w:rsidRPr="00C265EF" w14:paraId="369B2AFC" w14:textId="77777777" w:rsidTr="00C265EF">
        <w:trPr>
          <w:trHeight w:val="360"/>
        </w:trPr>
        <w:tc>
          <w:tcPr>
            <w:tcW w:w="11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8EA976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Fertilized dat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7F9FE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aren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0E7538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o. of egg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B3A70F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o. of hatching larvae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1CA964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Hatching rate (%)</w:t>
            </w:r>
          </w:p>
        </w:tc>
      </w:tr>
      <w:tr w:rsidR="00C265EF" w:rsidRPr="00C265EF" w14:paraId="65D53CE9" w14:textId="77777777" w:rsidTr="00C265EF">
        <w:trPr>
          <w:trHeight w:val="360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CCE39" w14:textId="77777777" w:rsidR="00C265EF" w:rsidRPr="00C265EF" w:rsidRDefault="00C265EF" w:rsidP="00C265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06841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C4FB8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B11F9" w14:textId="77777777" w:rsidR="00C265EF" w:rsidRPr="00C265EF" w:rsidRDefault="00C265EF" w:rsidP="00C265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D45E9" w14:textId="77777777" w:rsidR="00C265EF" w:rsidRPr="00C265EF" w:rsidRDefault="00C265EF" w:rsidP="00C265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FEE49" w14:textId="77777777" w:rsidR="00C265EF" w:rsidRPr="00C265EF" w:rsidRDefault="00C265EF" w:rsidP="00C265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265EF" w:rsidRPr="00C265EF" w14:paraId="7079C67D" w14:textId="77777777" w:rsidTr="00C265EF">
        <w:trPr>
          <w:trHeight w:val="3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A10B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023.11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4FA23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c. M#1×F#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CF412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c. M#1×F#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C2AD6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147B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28A21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6.7</w:t>
            </w:r>
          </w:p>
        </w:tc>
      </w:tr>
      <w:tr w:rsidR="00C265EF" w:rsidRPr="00C265EF" w14:paraId="59DC27F7" w14:textId="77777777" w:rsidTr="00C265EF">
        <w:trPr>
          <w:trHeight w:val="3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9396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023.11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A3CE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c. M#1×F#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E628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c. M#1×F#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81F1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ECAC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2819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00.0</w:t>
            </w:r>
          </w:p>
        </w:tc>
      </w:tr>
      <w:tr w:rsidR="00C265EF" w:rsidRPr="00C265EF" w14:paraId="5C16DEB0" w14:textId="77777777" w:rsidTr="00C265EF">
        <w:trPr>
          <w:trHeight w:val="3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6033F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023.12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83E5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c. M#1×F#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B357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c. M#1×F#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17ED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BABD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9DC2" w14:textId="77777777" w:rsidR="00C265EF" w:rsidRPr="00C265EF" w:rsidRDefault="00C265EF" w:rsidP="00C265E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265E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00.0</w:t>
            </w:r>
          </w:p>
        </w:tc>
      </w:tr>
    </w:tbl>
    <w:p w14:paraId="2F36CD2C" w14:textId="77777777" w:rsidR="00C265EF" w:rsidRDefault="00C265EF"/>
    <w:p w14:paraId="5CD87A30" w14:textId="77777777" w:rsidR="00C265EF" w:rsidRDefault="00C265EF"/>
    <w:p w14:paraId="29309CC9" w14:textId="614D3879" w:rsidR="00C265EF" w:rsidRDefault="00C265EF">
      <w:r>
        <w:rPr>
          <w:rFonts w:hint="eastAsia"/>
        </w:rPr>
        <w:t>Rec. M; recipient male</w:t>
      </w:r>
    </w:p>
    <w:p w14:paraId="414E18B7" w14:textId="60F2B4E3" w:rsidR="00C265EF" w:rsidRDefault="00C265EF">
      <w:r>
        <w:rPr>
          <w:rFonts w:hint="eastAsia"/>
        </w:rPr>
        <w:t>Rec. F; recipient female</w:t>
      </w:r>
    </w:p>
    <w:p w14:paraId="769A787E" w14:textId="35008E42" w:rsidR="00EF7AD2" w:rsidRDefault="00EF7AD2">
      <w:pPr>
        <w:widowControl/>
        <w:jc w:val="left"/>
      </w:pPr>
      <w:r>
        <w:br w:type="page"/>
      </w:r>
    </w:p>
    <w:p w14:paraId="19B777DF" w14:textId="2B6CBF97" w:rsidR="00EF7AD2" w:rsidRPr="00EF7AD2" w:rsidRDefault="00EF7AD2" w:rsidP="00EF7AD2">
      <w:r>
        <w:rPr>
          <w:rFonts w:hint="eastAsia"/>
        </w:rPr>
        <w:lastRenderedPageBreak/>
        <w:t>Supplementary t</w:t>
      </w:r>
      <w:r w:rsidRPr="00EF7AD2">
        <w:rPr>
          <w:rFonts w:hint="eastAsia"/>
        </w:rPr>
        <w:t xml:space="preserve">able </w:t>
      </w:r>
      <w:r>
        <w:rPr>
          <w:rFonts w:hint="eastAsia"/>
        </w:rPr>
        <w:t>3</w:t>
      </w:r>
      <w:r w:rsidRPr="00EF7AD2">
        <w:rPr>
          <w:rFonts w:hint="eastAsia"/>
        </w:rPr>
        <w:t xml:space="preserve">. </w:t>
      </w:r>
      <w:r w:rsidRPr="00EF7AD2">
        <w:t>Sequences of PCR Primers Used for Each Gene</w:t>
      </w:r>
    </w:p>
    <w:p w14:paraId="2E7E6674" w14:textId="77777777" w:rsidR="00EF7AD2" w:rsidRPr="00EF7AD2" w:rsidRDefault="00EF7AD2" w:rsidP="00EF7AD2"/>
    <w:tbl>
      <w:tblPr>
        <w:tblW w:w="79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460"/>
        <w:gridCol w:w="5400"/>
      </w:tblGrid>
      <w:tr w:rsidR="00EF7AD2" w:rsidRPr="00EF7AD2" w14:paraId="0C4E3397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D2BB5" w14:textId="77777777" w:rsidR="00EF7AD2" w:rsidRPr="00EF7AD2" w:rsidRDefault="00EF7AD2" w:rsidP="00EF7AD2">
            <w:r w:rsidRPr="00EF7AD2">
              <w:rPr>
                <w:rFonts w:hint="eastAsia"/>
              </w:rPr>
              <w:t>ge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2A81A" w14:textId="77777777" w:rsidR="00EF7AD2" w:rsidRPr="00EF7AD2" w:rsidRDefault="00EF7AD2" w:rsidP="00EF7AD2">
            <w:r w:rsidRPr="00EF7AD2">
              <w:rPr>
                <w:rFonts w:hint="eastAsia"/>
              </w:rPr>
              <w:t>Primer name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7D61F" w14:textId="77777777" w:rsidR="00EF7AD2" w:rsidRPr="00EF7AD2" w:rsidRDefault="00EF7AD2" w:rsidP="00EF7AD2">
            <w:r w:rsidRPr="00EF7AD2">
              <w:rPr>
                <w:rFonts w:hint="eastAsia"/>
              </w:rPr>
              <w:t>Primer sequence</w:t>
            </w:r>
          </w:p>
        </w:tc>
      </w:tr>
      <w:tr w:rsidR="00EF7AD2" w:rsidRPr="00EF7AD2" w14:paraId="7D3ECF0F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D08B" w14:textId="77777777" w:rsidR="00EF7AD2" w:rsidRPr="00EF7AD2" w:rsidRDefault="00EF7AD2" w:rsidP="00EF7AD2">
            <w:r w:rsidRPr="00EF7AD2">
              <w:rPr>
                <w:rFonts w:hint="eastAsia"/>
              </w:rPr>
              <w:t>ra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302D" w14:textId="77777777" w:rsidR="00EF7AD2" w:rsidRPr="00EF7AD2" w:rsidRDefault="00EF7AD2" w:rsidP="00EF7AD2">
            <w:r w:rsidRPr="00EF7AD2">
              <w:rPr>
                <w:rFonts w:hint="eastAsia"/>
              </w:rPr>
              <w:t>rag1_Fw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F35C" w14:textId="77777777" w:rsidR="00EF7AD2" w:rsidRPr="00EF7AD2" w:rsidRDefault="00EF7AD2" w:rsidP="00EF7AD2">
            <w:r w:rsidRPr="00EF7AD2">
              <w:rPr>
                <w:rFonts w:hint="eastAsia"/>
              </w:rPr>
              <w:t>5'-CCAGACGATTCCGCTACGATGTG</w:t>
            </w:r>
          </w:p>
        </w:tc>
      </w:tr>
      <w:tr w:rsidR="00EF7AD2" w:rsidRPr="00EF7AD2" w14:paraId="6B0A6B36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A6CF4" w14:textId="77777777" w:rsidR="00EF7AD2" w:rsidRPr="00EF7AD2" w:rsidRDefault="00EF7AD2" w:rsidP="00EF7AD2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2CC3E" w14:textId="77777777" w:rsidR="00EF7AD2" w:rsidRPr="00EF7AD2" w:rsidRDefault="00EF7AD2" w:rsidP="00EF7AD2">
            <w:r w:rsidRPr="00EF7AD2">
              <w:rPr>
                <w:rFonts w:hint="eastAsia"/>
              </w:rPr>
              <w:t>rag1_Rv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24D3F" w14:textId="77777777" w:rsidR="00EF7AD2" w:rsidRPr="00EF7AD2" w:rsidRDefault="00EF7AD2" w:rsidP="00EF7AD2">
            <w:r w:rsidRPr="00EF7AD2">
              <w:rPr>
                <w:rFonts w:hint="eastAsia"/>
              </w:rPr>
              <w:t>5'-CGTCTCTCTCAACAATCTCAGGAACATG</w:t>
            </w:r>
          </w:p>
        </w:tc>
      </w:tr>
      <w:tr w:rsidR="00EF7AD2" w:rsidRPr="00EF7AD2" w14:paraId="032FD54F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E43E" w14:textId="77777777" w:rsidR="00EF7AD2" w:rsidRPr="00EF7AD2" w:rsidRDefault="00EF7AD2" w:rsidP="00EF7AD2">
            <w:r w:rsidRPr="00EF7AD2">
              <w:rPr>
                <w:rFonts w:hint="eastAsia"/>
              </w:rPr>
              <w:t>vas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3C81C" w14:textId="77777777" w:rsidR="00EF7AD2" w:rsidRPr="00EF7AD2" w:rsidRDefault="00EF7AD2" w:rsidP="00EF7AD2">
            <w:r w:rsidRPr="00EF7AD2">
              <w:rPr>
                <w:rFonts w:hint="eastAsia"/>
              </w:rPr>
              <w:t>vasa_Fw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0ACBF" w14:textId="77777777" w:rsidR="00EF7AD2" w:rsidRPr="00EF7AD2" w:rsidRDefault="00EF7AD2" w:rsidP="00EF7AD2">
            <w:r w:rsidRPr="00EF7AD2">
              <w:rPr>
                <w:rFonts w:hint="eastAsia"/>
              </w:rPr>
              <w:t>5'-GCAGCGATGAAGGTTGGAGAGGAGGGGAAGG</w:t>
            </w:r>
          </w:p>
        </w:tc>
      </w:tr>
      <w:tr w:rsidR="00EF7AD2" w:rsidRPr="00EF7AD2" w14:paraId="3631EE28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FAD5" w14:textId="77777777" w:rsidR="00EF7AD2" w:rsidRPr="00EF7AD2" w:rsidRDefault="00EF7AD2" w:rsidP="00EF7AD2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B3FE" w14:textId="77777777" w:rsidR="00EF7AD2" w:rsidRPr="00EF7AD2" w:rsidRDefault="00EF7AD2" w:rsidP="00EF7AD2">
            <w:r w:rsidRPr="00EF7AD2">
              <w:rPr>
                <w:rFonts w:hint="eastAsia"/>
              </w:rPr>
              <w:t>vasa_Rv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F65C" w14:textId="77777777" w:rsidR="00EF7AD2" w:rsidRPr="00EF7AD2" w:rsidRDefault="00EF7AD2" w:rsidP="00EF7AD2">
            <w:r w:rsidRPr="00EF7AD2">
              <w:rPr>
                <w:rFonts w:hint="eastAsia"/>
              </w:rPr>
              <w:t>5'-GATGGGGATGCCATACTTCTGGACAGGAGT</w:t>
            </w:r>
          </w:p>
        </w:tc>
      </w:tr>
      <w:tr w:rsidR="00EF7AD2" w:rsidRPr="00EF7AD2" w14:paraId="7552C44D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A39FE" w14:textId="77777777" w:rsidR="00EF7AD2" w:rsidRPr="00EF7AD2" w:rsidRDefault="00EF7AD2" w:rsidP="00EF7AD2">
            <w:r w:rsidRPr="00EF7AD2">
              <w:rPr>
                <w:rFonts w:hint="eastAsia"/>
              </w:rPr>
              <w:t>d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F875C" w14:textId="77777777" w:rsidR="00EF7AD2" w:rsidRPr="00EF7AD2" w:rsidRDefault="00EF7AD2" w:rsidP="00EF7AD2">
            <w:r w:rsidRPr="00EF7AD2">
              <w:rPr>
                <w:rFonts w:hint="eastAsia"/>
              </w:rPr>
              <w:t>dnd_F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8B634" w14:textId="77777777" w:rsidR="00EF7AD2" w:rsidRPr="00EF7AD2" w:rsidRDefault="00EF7AD2" w:rsidP="00EF7AD2">
            <w:r w:rsidRPr="00EF7AD2">
              <w:rPr>
                <w:rFonts w:hint="eastAsia"/>
              </w:rPr>
              <w:t>5'-CAATTTACAGGTGTGCCATCA</w:t>
            </w:r>
          </w:p>
        </w:tc>
      </w:tr>
      <w:tr w:rsidR="00EF7AD2" w:rsidRPr="00EF7AD2" w14:paraId="6B96B1FF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1AEE5" w14:textId="77777777" w:rsidR="00EF7AD2" w:rsidRPr="00EF7AD2" w:rsidRDefault="00EF7AD2" w:rsidP="00EF7AD2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307B" w14:textId="77777777" w:rsidR="00EF7AD2" w:rsidRPr="00EF7AD2" w:rsidRDefault="00EF7AD2" w:rsidP="00EF7AD2">
            <w:r w:rsidRPr="00EF7AD2">
              <w:rPr>
                <w:rFonts w:hint="eastAsia"/>
              </w:rPr>
              <w:t>dnd_R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39562" w14:textId="77777777" w:rsidR="00EF7AD2" w:rsidRPr="00EF7AD2" w:rsidRDefault="00EF7AD2" w:rsidP="00EF7AD2">
            <w:r w:rsidRPr="00EF7AD2">
              <w:rPr>
                <w:rFonts w:hint="eastAsia"/>
              </w:rPr>
              <w:t>5'-CTGGAAGAGAGGAATCAGAC</w:t>
            </w:r>
          </w:p>
        </w:tc>
      </w:tr>
      <w:tr w:rsidR="00EF7AD2" w:rsidRPr="00EF7AD2" w14:paraId="6D33951D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79A7" w14:textId="77777777" w:rsidR="00EF7AD2" w:rsidRPr="00EF7AD2" w:rsidRDefault="00EF7AD2" w:rsidP="00EF7AD2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B270" w14:textId="77777777" w:rsidR="00EF7AD2" w:rsidRPr="00EF7AD2" w:rsidRDefault="00EF7AD2" w:rsidP="00EF7AD2">
            <w:r w:rsidRPr="00EF7AD2">
              <w:rPr>
                <w:rFonts w:hint="eastAsia"/>
              </w:rPr>
              <w:t>dnd_F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6A6C" w14:textId="77777777" w:rsidR="00EF7AD2" w:rsidRPr="00EF7AD2" w:rsidRDefault="00EF7AD2" w:rsidP="00EF7AD2">
            <w:r w:rsidRPr="00EF7AD2">
              <w:rPr>
                <w:rFonts w:hint="eastAsia"/>
              </w:rPr>
              <w:t>5'-TGGAGGGACAGCATCAGGTT</w:t>
            </w:r>
          </w:p>
        </w:tc>
      </w:tr>
      <w:tr w:rsidR="00EF7AD2" w:rsidRPr="00EF7AD2" w14:paraId="3071199A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583E" w14:textId="77777777" w:rsidR="00EF7AD2" w:rsidRPr="00EF7AD2" w:rsidRDefault="00EF7AD2" w:rsidP="00EF7AD2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3323" w14:textId="77777777" w:rsidR="00EF7AD2" w:rsidRPr="00EF7AD2" w:rsidRDefault="00EF7AD2" w:rsidP="00EF7AD2">
            <w:r w:rsidRPr="00EF7AD2">
              <w:rPr>
                <w:rFonts w:hint="eastAsia"/>
              </w:rPr>
              <w:t>dnd_R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C637" w14:textId="77777777" w:rsidR="00EF7AD2" w:rsidRPr="00EF7AD2" w:rsidRDefault="00EF7AD2" w:rsidP="00EF7AD2">
            <w:r w:rsidRPr="00EF7AD2">
              <w:rPr>
                <w:rFonts w:hint="eastAsia"/>
              </w:rPr>
              <w:t>5'-TGGAAGAGAGGAATCAGACG</w:t>
            </w:r>
          </w:p>
        </w:tc>
      </w:tr>
      <w:tr w:rsidR="00EF7AD2" w:rsidRPr="00EF7AD2" w14:paraId="5261B694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F8E4" w14:textId="77777777" w:rsidR="00EF7AD2" w:rsidRPr="00EF7AD2" w:rsidRDefault="00EF7AD2" w:rsidP="00EF7AD2">
            <w:r w:rsidRPr="00EF7AD2">
              <w:rPr>
                <w:rFonts w:hint="eastAsia"/>
              </w:rPr>
              <w:t>N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3BC2" w14:textId="77777777" w:rsidR="00EF7AD2" w:rsidRPr="00EF7AD2" w:rsidRDefault="00EF7AD2" w:rsidP="00EF7AD2">
            <w:r w:rsidRPr="00EF7AD2">
              <w:rPr>
                <w:rFonts w:hint="eastAsia"/>
              </w:rPr>
              <w:t>ND1_F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8847" w14:textId="77777777" w:rsidR="00EF7AD2" w:rsidRPr="00EF7AD2" w:rsidRDefault="00EF7AD2" w:rsidP="00EF7AD2">
            <w:r w:rsidRPr="00EF7AD2">
              <w:rPr>
                <w:rFonts w:hint="eastAsia"/>
              </w:rPr>
              <w:t>5'-CTCCTTCAACCTATTGCAGA</w:t>
            </w:r>
          </w:p>
        </w:tc>
      </w:tr>
      <w:tr w:rsidR="00EF7AD2" w:rsidRPr="00EF7AD2" w14:paraId="3854A23A" w14:textId="77777777" w:rsidTr="00C8241A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1ABE" w14:textId="77777777" w:rsidR="00EF7AD2" w:rsidRPr="00EF7AD2" w:rsidRDefault="00EF7AD2" w:rsidP="00EF7AD2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AFBC" w14:textId="77777777" w:rsidR="00EF7AD2" w:rsidRPr="00EF7AD2" w:rsidRDefault="00EF7AD2" w:rsidP="00EF7AD2">
            <w:r w:rsidRPr="00EF7AD2">
              <w:rPr>
                <w:rFonts w:hint="eastAsia"/>
              </w:rPr>
              <w:t>ND1_R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E886E" w14:textId="77777777" w:rsidR="00EF7AD2" w:rsidRPr="00EF7AD2" w:rsidRDefault="00EF7AD2" w:rsidP="00EF7AD2">
            <w:r w:rsidRPr="00EF7AD2">
              <w:rPr>
                <w:rFonts w:hint="eastAsia"/>
              </w:rPr>
              <w:t>5'-AARGGTGCCCGGTTTGTTTC</w:t>
            </w:r>
          </w:p>
        </w:tc>
      </w:tr>
    </w:tbl>
    <w:p w14:paraId="21E062BD" w14:textId="77777777" w:rsidR="00EF7AD2" w:rsidRPr="00EF7AD2" w:rsidRDefault="00EF7AD2" w:rsidP="00EF7AD2"/>
    <w:p w14:paraId="715E37A4" w14:textId="77777777" w:rsidR="00C265EF" w:rsidRDefault="00C265EF"/>
    <w:sectPr w:rsidR="00C265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989D12" w14:textId="77777777" w:rsidR="009629E8" w:rsidRDefault="009629E8" w:rsidP="00C265EF">
      <w:r>
        <w:separator/>
      </w:r>
    </w:p>
  </w:endnote>
  <w:endnote w:type="continuationSeparator" w:id="0">
    <w:p w14:paraId="693C2E42" w14:textId="77777777" w:rsidR="009629E8" w:rsidRDefault="009629E8" w:rsidP="00C26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8A9A1" w14:textId="77777777" w:rsidR="009629E8" w:rsidRDefault="009629E8" w:rsidP="00C265EF">
      <w:r>
        <w:separator/>
      </w:r>
    </w:p>
  </w:footnote>
  <w:footnote w:type="continuationSeparator" w:id="0">
    <w:p w14:paraId="3E3A7642" w14:textId="77777777" w:rsidR="009629E8" w:rsidRDefault="009629E8" w:rsidP="00C26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6AF"/>
    <w:rsid w:val="00003B87"/>
    <w:rsid w:val="002553E9"/>
    <w:rsid w:val="008C46AF"/>
    <w:rsid w:val="009629E8"/>
    <w:rsid w:val="00965632"/>
    <w:rsid w:val="00A71025"/>
    <w:rsid w:val="00C265EF"/>
    <w:rsid w:val="00E302EA"/>
    <w:rsid w:val="00E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7F9250"/>
  <w15:chartTrackingRefBased/>
  <w15:docId w15:val="{C3338475-97D8-4338-AA63-CA680870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46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6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6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6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6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6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6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6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6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6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6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6A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6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6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6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6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6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6A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C46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6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6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6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46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6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4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6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6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6A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65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65EF"/>
  </w:style>
  <w:style w:type="paragraph" w:styleId="Footer">
    <w:name w:val="footer"/>
    <w:basedOn w:val="Normal"/>
    <w:link w:val="FooterChar"/>
    <w:uiPriority w:val="99"/>
    <w:unhideWhenUsed/>
    <w:rsid w:val="00C265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6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崎　悟朗</dc:creator>
  <cp:keywords/>
  <dc:description/>
  <cp:lastModifiedBy>Rakshana A</cp:lastModifiedBy>
  <cp:revision>3</cp:revision>
  <dcterms:created xsi:type="dcterms:W3CDTF">2025-10-06T07:21:00Z</dcterms:created>
  <dcterms:modified xsi:type="dcterms:W3CDTF">2025-10-16T08:28:00Z</dcterms:modified>
</cp:coreProperties>
</file>